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77A" w:rsidRDefault="0050477A" w:rsidP="001066D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dditional</w:t>
      </w:r>
      <w:r w:rsidRPr="0050477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F77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le. </w:t>
      </w:r>
      <w:r w:rsidR="00E80170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="006F77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DA522C">
        <w:rPr>
          <w:rFonts w:ascii="Times New Roman" w:hAnsi="Times New Roman"/>
          <w:b/>
          <w:color w:val="000000" w:themeColor="text1"/>
          <w:sz w:val="24"/>
          <w:szCs w:val="24"/>
        </w:rPr>
        <w:t>–</w:t>
      </w:r>
      <w:r w:rsidR="006F77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DA522C">
        <w:rPr>
          <w:rFonts w:ascii="Times New Roman" w:hAnsi="Times New Roman"/>
          <w:b/>
          <w:color w:val="000000" w:themeColor="text1"/>
          <w:sz w:val="24"/>
          <w:szCs w:val="24"/>
        </w:rPr>
        <w:t>Supplementary Table</w:t>
      </w:r>
    </w:p>
    <w:p w:rsidR="0050477A" w:rsidRPr="0050477A" w:rsidRDefault="0050477A" w:rsidP="001066D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6DE" w:rsidRPr="001066DE" w:rsidRDefault="00DA522C" w:rsidP="001066D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he frequency of prescribed period for CP oral tablet </w:t>
      </w:r>
      <w:r w:rsidR="00C10558">
        <w:rPr>
          <w:rFonts w:ascii="Times New Roman" w:hAnsi="Times New Roman"/>
          <w:b/>
          <w:sz w:val="24"/>
          <w:szCs w:val="24"/>
        </w:rPr>
        <w:t>from</w:t>
      </w:r>
      <w:r>
        <w:rPr>
          <w:rFonts w:ascii="Times New Roman" w:hAnsi="Times New Roman"/>
          <w:b/>
          <w:sz w:val="24"/>
          <w:szCs w:val="24"/>
        </w:rPr>
        <w:t xml:space="preserve"> Jan 2015 to Mar 2015 at Muscat Pharmac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101"/>
        <w:gridCol w:w="1559"/>
        <w:gridCol w:w="283"/>
        <w:gridCol w:w="2127"/>
        <w:gridCol w:w="3644"/>
      </w:tblGrid>
      <w:tr w:rsidR="00453F2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53F2C" w:rsidRPr="00453F2C" w:rsidRDefault="00453F2C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F2C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3F2C" w:rsidRPr="00453F2C" w:rsidRDefault="00453F2C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F2C">
              <w:rPr>
                <w:rFonts w:ascii="Times New Roman" w:hAnsi="Times New Roman" w:cs="Times New Roman"/>
                <w:sz w:val="24"/>
                <w:szCs w:val="24"/>
              </w:rPr>
              <w:t>Date (prepared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53F2C" w:rsidRPr="00453F2C" w:rsidRDefault="00453F2C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F2C">
              <w:rPr>
                <w:rFonts w:ascii="Times New Roman" w:hAnsi="Times New Roman" w:cs="Times New Roman"/>
                <w:sz w:val="24"/>
                <w:szCs w:val="24"/>
              </w:rPr>
              <w:t>Daily dose (tablet)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</w:tcPr>
          <w:p w:rsidR="00453F2C" w:rsidRPr="00453F2C" w:rsidRDefault="00453F2C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53F2C">
              <w:rPr>
                <w:rFonts w:ascii="Times New Roman" w:hAnsi="Times New Roman" w:cs="Times New Roman"/>
                <w:sz w:val="24"/>
                <w:szCs w:val="24"/>
              </w:rPr>
              <w:t>rescribed period (days)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0-Feb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6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7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6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3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03-Mar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6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9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6-Feb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9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1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0-Feb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0-Mar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1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7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3-Jan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8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0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8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7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E80170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08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05-Mar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3-Mar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7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7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-Jan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1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8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1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5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1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30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2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7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2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7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E80170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6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0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0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E80170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5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2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2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  <w:r w:rsidR="00E80170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*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08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2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7-Feb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07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4-Jan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1-Jan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-Jan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8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8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30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5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30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04-Mar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35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1-Mar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35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5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42</w:t>
            </w:r>
          </w:p>
        </w:tc>
      </w:tr>
      <w:tr w:rsidR="00C10558">
        <w:tc>
          <w:tcPr>
            <w:tcW w:w="1101" w:type="dxa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16-Jan-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56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30-Jan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61</w:t>
            </w:r>
          </w:p>
        </w:tc>
      </w:tr>
      <w:tr w:rsidR="00C10558">
        <w:tc>
          <w:tcPr>
            <w:tcW w:w="1101" w:type="dxa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0-Feb-15</w:t>
            </w:r>
          </w:p>
        </w:tc>
        <w:tc>
          <w:tcPr>
            <w:tcW w:w="2410" w:type="dxa"/>
            <w:gridSpan w:val="2"/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63</w:t>
            </w:r>
          </w:p>
        </w:tc>
      </w:tr>
      <w:tr w:rsidR="00C10558">
        <w:tc>
          <w:tcPr>
            <w:tcW w:w="1101" w:type="dxa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0558" w:rsidRPr="00453F2C" w:rsidRDefault="00C10558" w:rsidP="00453F2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453F2C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20-Mar-1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10558" w:rsidRPr="00453F2C" w:rsidRDefault="00C10558" w:rsidP="00453F2C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:rsidR="00C10558" w:rsidRPr="00C10558" w:rsidRDefault="00C10558" w:rsidP="00C10558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</w:pPr>
            <w:r w:rsidRPr="00C10558">
              <w:rPr>
                <w:rFonts w:ascii="Times New Roman" w:eastAsia="ＭＳ Ｐゴシック" w:hAnsi="Times New Roman"/>
                <w:color w:val="000000"/>
                <w:sz w:val="24"/>
                <w:szCs w:val="22"/>
              </w:rPr>
              <w:t>63</w:t>
            </w:r>
          </w:p>
        </w:tc>
      </w:tr>
    </w:tbl>
    <w:p w:rsidR="00DB3F0C" w:rsidRPr="006F7761" w:rsidRDefault="00E80170" w:rsidP="006F776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prepared as a one dose package</w:t>
      </w:r>
    </w:p>
    <w:sectPr w:rsidR="00DB3F0C" w:rsidRPr="006F7761" w:rsidSect="00DB3F0C"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3F2C" w:rsidRDefault="00075A83" w:rsidP="00DB3F0C">
    <w:pPr>
      <w:pStyle w:val="a8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 w:rsidR="00453F2C">
      <w:rPr>
        <w:rStyle w:val="ac"/>
      </w:rPr>
      <w:instrText xml:space="preserve">PAGE  </w:instrText>
    </w:r>
    <w:r>
      <w:rPr>
        <w:rStyle w:val="ac"/>
      </w:rPr>
      <w:fldChar w:fldCharType="end"/>
    </w:r>
  </w:p>
  <w:p w:rsidR="00453F2C" w:rsidRDefault="00453F2C">
    <w:pPr>
      <w:pStyle w:val="a8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3F2C" w:rsidRPr="009A0041" w:rsidRDefault="00075A83" w:rsidP="00DB3F0C">
    <w:pPr>
      <w:pStyle w:val="a8"/>
      <w:framePr w:wrap="around" w:vAnchor="text" w:hAnchor="margin" w:xAlign="center" w:y="1"/>
      <w:rPr>
        <w:rStyle w:val="ac"/>
      </w:rPr>
    </w:pPr>
    <w:r w:rsidRPr="009A0041">
      <w:rPr>
        <w:rStyle w:val="ac"/>
        <w:rFonts w:ascii="Times New Roman" w:hAnsi="Times New Roman"/>
      </w:rPr>
      <w:fldChar w:fldCharType="begin"/>
    </w:r>
    <w:r w:rsidR="00453F2C" w:rsidRPr="009A0041">
      <w:rPr>
        <w:rStyle w:val="ac"/>
        <w:rFonts w:ascii="Times New Roman" w:hAnsi="Times New Roman"/>
      </w:rPr>
      <w:instrText xml:space="preserve">PAGE  </w:instrText>
    </w:r>
    <w:r w:rsidRPr="009A0041">
      <w:rPr>
        <w:rStyle w:val="ac"/>
        <w:rFonts w:ascii="Times New Roman" w:hAnsi="Times New Roman"/>
      </w:rPr>
      <w:fldChar w:fldCharType="separate"/>
    </w:r>
    <w:r w:rsidR="00E80170">
      <w:rPr>
        <w:rStyle w:val="ac"/>
        <w:rFonts w:ascii="Times New Roman" w:hAnsi="Times New Roman"/>
        <w:noProof/>
      </w:rPr>
      <w:t>2</w:t>
    </w:r>
    <w:r w:rsidRPr="009A0041">
      <w:rPr>
        <w:rStyle w:val="ac"/>
        <w:rFonts w:ascii="Times New Roman" w:hAnsi="Times New Roman"/>
      </w:rPr>
      <w:fldChar w:fldCharType="end"/>
    </w:r>
  </w:p>
  <w:p w:rsidR="00453F2C" w:rsidRDefault="00453F2C">
    <w:pPr>
      <w:pStyle w:val="a8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981D4C"/>
    <w:multiLevelType w:val="multilevel"/>
    <w:tmpl w:val="45507C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CD1EA8"/>
    <w:rsid w:val="00024443"/>
    <w:rsid w:val="00024A15"/>
    <w:rsid w:val="00075A83"/>
    <w:rsid w:val="000B583D"/>
    <w:rsid w:val="001066DE"/>
    <w:rsid w:val="00112DEF"/>
    <w:rsid w:val="00171A0E"/>
    <w:rsid w:val="00184996"/>
    <w:rsid w:val="001A6A9B"/>
    <w:rsid w:val="001A6F33"/>
    <w:rsid w:val="00210B55"/>
    <w:rsid w:val="00223653"/>
    <w:rsid w:val="00244E03"/>
    <w:rsid w:val="00285B6A"/>
    <w:rsid w:val="002B7629"/>
    <w:rsid w:val="002D4EEF"/>
    <w:rsid w:val="002E7861"/>
    <w:rsid w:val="00453F2C"/>
    <w:rsid w:val="00467161"/>
    <w:rsid w:val="00497871"/>
    <w:rsid w:val="004A3801"/>
    <w:rsid w:val="004F0769"/>
    <w:rsid w:val="0050477A"/>
    <w:rsid w:val="0051379C"/>
    <w:rsid w:val="005476DE"/>
    <w:rsid w:val="00557A54"/>
    <w:rsid w:val="005F35F4"/>
    <w:rsid w:val="00695BD1"/>
    <w:rsid w:val="006F7761"/>
    <w:rsid w:val="0072326A"/>
    <w:rsid w:val="00726FA3"/>
    <w:rsid w:val="007322F0"/>
    <w:rsid w:val="007977B1"/>
    <w:rsid w:val="007A7829"/>
    <w:rsid w:val="0080683B"/>
    <w:rsid w:val="00877622"/>
    <w:rsid w:val="00880BEC"/>
    <w:rsid w:val="008A2452"/>
    <w:rsid w:val="008B3CC6"/>
    <w:rsid w:val="008B45BC"/>
    <w:rsid w:val="00986F3E"/>
    <w:rsid w:val="009A0041"/>
    <w:rsid w:val="009D3247"/>
    <w:rsid w:val="00A02148"/>
    <w:rsid w:val="00A13B43"/>
    <w:rsid w:val="00A5537D"/>
    <w:rsid w:val="00A76E92"/>
    <w:rsid w:val="00A83C06"/>
    <w:rsid w:val="00AB3B17"/>
    <w:rsid w:val="00AC14CB"/>
    <w:rsid w:val="00AC1FC8"/>
    <w:rsid w:val="00B442EC"/>
    <w:rsid w:val="00B47E96"/>
    <w:rsid w:val="00B724E8"/>
    <w:rsid w:val="00C10558"/>
    <w:rsid w:val="00C27B04"/>
    <w:rsid w:val="00C64835"/>
    <w:rsid w:val="00C736ED"/>
    <w:rsid w:val="00CA7FAE"/>
    <w:rsid w:val="00CB2B5B"/>
    <w:rsid w:val="00CD1EA8"/>
    <w:rsid w:val="00CD6BA0"/>
    <w:rsid w:val="00D1616D"/>
    <w:rsid w:val="00D2208C"/>
    <w:rsid w:val="00D25CDC"/>
    <w:rsid w:val="00D2793B"/>
    <w:rsid w:val="00D725A7"/>
    <w:rsid w:val="00D83211"/>
    <w:rsid w:val="00DA522C"/>
    <w:rsid w:val="00DB3F0C"/>
    <w:rsid w:val="00E1339A"/>
    <w:rsid w:val="00E80170"/>
    <w:rsid w:val="00EF3AE5"/>
    <w:rsid w:val="00F00E9A"/>
    <w:rsid w:val="00F43023"/>
    <w:rsid w:val="00FA26A3"/>
    <w:rsid w:val="00FC4F7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rsid w:val="00CD1EA8"/>
    <w:pPr>
      <w:widowControl w:val="0"/>
      <w:jc w:val="both"/>
    </w:pPr>
    <w:rPr>
      <w:rFonts w:ascii="Century" w:eastAsia="ＭＳ 明朝" w:hAnsi="Century" w:cs="Times New Roman"/>
      <w:sz w:val="21"/>
      <w:szCs w:val="21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uiPriority w:val="99"/>
    <w:rsid w:val="00CD1EA8"/>
    <w:rPr>
      <w:color w:val="0000FF"/>
      <w:u w:val="single"/>
    </w:rPr>
  </w:style>
  <w:style w:type="character" w:styleId="a4">
    <w:name w:val="FollowedHyperlink"/>
    <w:basedOn w:val="a0"/>
    <w:uiPriority w:val="99"/>
    <w:rsid w:val="00CD1EA8"/>
    <w:rPr>
      <w:color w:val="800080"/>
      <w:u w:val="single"/>
    </w:rPr>
  </w:style>
  <w:style w:type="character" w:styleId="a5">
    <w:name w:val="Emphasis"/>
    <w:uiPriority w:val="20"/>
    <w:rsid w:val="00CD1EA8"/>
    <w:rPr>
      <w:b/>
      <w:bCs/>
      <w:i w:val="0"/>
      <w:iCs w:val="0"/>
    </w:rPr>
  </w:style>
  <w:style w:type="paragraph" w:styleId="HTML">
    <w:name w:val="HTML Preformatted"/>
    <w:basedOn w:val="a"/>
    <w:link w:val="HTML0"/>
    <w:uiPriority w:val="99"/>
    <w:rsid w:val="00CD1E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CD1EA8"/>
    <w:rPr>
      <w:rFonts w:ascii="ＭＳ ゴシック" w:eastAsia="ＭＳ ゴシック" w:hAnsi="ＭＳ ゴシック" w:cs="ＭＳ ゴシック"/>
      <w:kern w:val="0"/>
    </w:rPr>
  </w:style>
  <w:style w:type="paragraph" w:styleId="a6">
    <w:name w:val="header"/>
    <w:basedOn w:val="a"/>
    <w:link w:val="a7"/>
    <w:uiPriority w:val="99"/>
    <w:rsid w:val="00CD1E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D1EA8"/>
    <w:rPr>
      <w:rFonts w:ascii="Century" w:eastAsia="ＭＳ 明朝" w:hAnsi="Century" w:cs="Times New Roman"/>
      <w:sz w:val="21"/>
      <w:szCs w:val="21"/>
    </w:rPr>
  </w:style>
  <w:style w:type="paragraph" w:styleId="a8">
    <w:name w:val="footer"/>
    <w:basedOn w:val="a"/>
    <w:link w:val="a9"/>
    <w:uiPriority w:val="99"/>
    <w:rsid w:val="00CD1E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D1EA8"/>
    <w:rPr>
      <w:rFonts w:ascii="Century" w:eastAsia="ＭＳ 明朝" w:hAnsi="Century" w:cs="Times New Roman"/>
      <w:sz w:val="21"/>
      <w:szCs w:val="21"/>
    </w:rPr>
  </w:style>
  <w:style w:type="paragraph" w:styleId="aa">
    <w:name w:val="Balloon Text"/>
    <w:basedOn w:val="a"/>
    <w:link w:val="ab"/>
    <w:uiPriority w:val="99"/>
    <w:rsid w:val="00CD1EA8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CD1EA8"/>
    <w:rPr>
      <w:rFonts w:ascii="Arial" w:eastAsia="ＭＳ ゴシック" w:hAnsi="Arial" w:cs="Times New Roman"/>
      <w:sz w:val="18"/>
      <w:szCs w:val="18"/>
    </w:rPr>
  </w:style>
  <w:style w:type="character" w:customStyle="1" w:styleId="moz-txt-citetags">
    <w:name w:val="moz-txt-citetags"/>
    <w:basedOn w:val="a0"/>
    <w:rsid w:val="00CD1EA8"/>
  </w:style>
  <w:style w:type="character" w:customStyle="1" w:styleId="st">
    <w:name w:val="st"/>
    <w:basedOn w:val="a0"/>
    <w:rsid w:val="00CD1EA8"/>
  </w:style>
  <w:style w:type="character" w:customStyle="1" w:styleId="ft">
    <w:name w:val="ft"/>
    <w:basedOn w:val="a0"/>
    <w:rsid w:val="00CD1EA8"/>
  </w:style>
  <w:style w:type="character" w:styleId="ac">
    <w:name w:val="page number"/>
    <w:basedOn w:val="a0"/>
    <w:uiPriority w:val="99"/>
    <w:semiHidden/>
    <w:unhideWhenUsed/>
    <w:rsid w:val="00CD1EA8"/>
  </w:style>
  <w:style w:type="paragraph" w:styleId="ad">
    <w:name w:val="List Paragraph"/>
    <w:basedOn w:val="a"/>
    <w:uiPriority w:val="34"/>
    <w:qFormat/>
    <w:rsid w:val="009A0041"/>
    <w:pPr>
      <w:ind w:leftChars="400" w:left="840"/>
    </w:pPr>
    <w:rPr>
      <w:rFonts w:asciiTheme="minorHAnsi" w:eastAsiaTheme="minorEastAsia" w:hAnsiTheme="minorHAnsi" w:cstheme="minorBidi"/>
      <w:szCs w:val="22"/>
    </w:rPr>
  </w:style>
  <w:style w:type="paragraph" w:styleId="Web">
    <w:name w:val="Normal (Web)"/>
    <w:basedOn w:val="a"/>
    <w:uiPriority w:val="99"/>
    <w:rsid w:val="00CB2B5B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50477A"/>
    <w:pPr>
      <w:widowControl/>
    </w:pPr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50477A"/>
    <w:rPr>
      <w:rFonts w:ascii="Century" w:hAnsi="Century"/>
      <w:noProof/>
      <w:sz w:val="20"/>
      <w:szCs w:val="22"/>
    </w:rPr>
  </w:style>
  <w:style w:type="table" w:styleId="ae">
    <w:name w:val="Table Grid"/>
    <w:basedOn w:val="a1"/>
    <w:rsid w:val="00DA52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2</Pages>
  <Words>155</Words>
  <Characters>888</Characters>
  <Application>Microsoft Macintosh Word</Application>
  <DocSecurity>0</DocSecurity>
  <Lines>7</Lines>
  <Paragraphs>1</Paragraphs>
  <ScaleCrop>false</ScaleCrop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江川 孝</cp:lastModifiedBy>
  <cp:revision>24</cp:revision>
  <dcterms:created xsi:type="dcterms:W3CDTF">2014-03-17T01:56:00Z</dcterms:created>
  <dcterms:modified xsi:type="dcterms:W3CDTF">2015-04-26T01:04:00Z</dcterms:modified>
</cp:coreProperties>
</file>